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316C8" w14:textId="77777777" w:rsidR="00B11EBF" w:rsidRPr="00D06169" w:rsidRDefault="00B11EBF" w:rsidP="0060592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616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2</w:t>
      </w:r>
    </w:p>
    <w:p w14:paraId="17A15AE4" w14:textId="451EDD52" w:rsidR="0004145F" w:rsidRPr="00D06169" w:rsidRDefault="00B11EBF" w:rsidP="0060592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1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ble Regression Analysis in 48 Long-COVID Cases, Applying </w:t>
      </w:r>
      <w:proofErr w:type="spellStart"/>
      <w:r w:rsidRPr="00D06169">
        <w:rPr>
          <w:rFonts w:ascii="Times New Roman" w:hAnsi="Times New Roman" w:cs="Times New Roman"/>
          <w:b/>
          <w:bCs/>
          <w:sz w:val="24"/>
          <w:szCs w:val="24"/>
          <w:lang w:val="en-US"/>
        </w:rPr>
        <w:t>fVAS</w:t>
      </w:r>
      <w:proofErr w:type="spellEnd"/>
      <w:r w:rsidRPr="00D06169">
        <w:rPr>
          <w:rFonts w:ascii="Times New Roman" w:hAnsi="Times New Roman" w:cs="Times New Roman"/>
          <w:b/>
          <w:bCs/>
          <w:sz w:val="24"/>
          <w:szCs w:val="24"/>
          <w:lang w:val="en-US"/>
        </w:rPr>
        <w:t>, FACIT-F, SF-36VS, and HADS-D</w:t>
      </w:r>
      <w:r w:rsidR="00AD73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cores</w:t>
      </w:r>
      <w:r w:rsidRPr="00D061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 Dependent Variables in Separate Model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91"/>
        <w:gridCol w:w="866"/>
        <w:gridCol w:w="947"/>
        <w:gridCol w:w="993"/>
        <w:gridCol w:w="967"/>
        <w:gridCol w:w="970"/>
        <w:gridCol w:w="1000"/>
        <w:gridCol w:w="998"/>
        <w:gridCol w:w="1030"/>
      </w:tblGrid>
      <w:tr w:rsidR="0004145F" w:rsidRPr="00D06169" w14:paraId="2C022848" w14:textId="5F5DF167" w:rsidTr="00086768">
        <w:tc>
          <w:tcPr>
            <w:tcW w:w="1696" w:type="dxa"/>
            <w:shd w:val="clear" w:color="auto" w:fill="ADADAD" w:themeFill="background2" w:themeFillShade="BF"/>
          </w:tcPr>
          <w:p w14:paraId="6F9E93EC" w14:textId="4815D873" w:rsidR="0004145F" w:rsidRPr="00D06169" w:rsidRDefault="0004145F" w:rsidP="006059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6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688" w:type="dxa"/>
            <w:gridSpan w:val="2"/>
            <w:shd w:val="clear" w:color="auto" w:fill="ADADAD" w:themeFill="background2" w:themeFillShade="BF"/>
          </w:tcPr>
          <w:p w14:paraId="77F8570F" w14:textId="7AA926F9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06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VAS</w:t>
            </w:r>
            <w:proofErr w:type="spellEnd"/>
          </w:p>
        </w:tc>
        <w:tc>
          <w:tcPr>
            <w:tcW w:w="3126" w:type="dxa"/>
            <w:gridSpan w:val="2"/>
            <w:shd w:val="clear" w:color="auto" w:fill="ADADAD" w:themeFill="background2" w:themeFillShade="BF"/>
          </w:tcPr>
          <w:p w14:paraId="4E8AD871" w14:textId="3625850A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T-F</w:t>
            </w:r>
          </w:p>
        </w:tc>
        <w:tc>
          <w:tcPr>
            <w:tcW w:w="3155" w:type="dxa"/>
            <w:gridSpan w:val="2"/>
            <w:shd w:val="clear" w:color="auto" w:fill="ADADAD" w:themeFill="background2" w:themeFillShade="BF"/>
          </w:tcPr>
          <w:p w14:paraId="3BE44C07" w14:textId="711FAB51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-36VS</w:t>
            </w:r>
          </w:p>
        </w:tc>
        <w:tc>
          <w:tcPr>
            <w:tcW w:w="3329" w:type="dxa"/>
            <w:gridSpan w:val="2"/>
            <w:shd w:val="clear" w:color="auto" w:fill="ADADAD" w:themeFill="background2" w:themeFillShade="BF"/>
          </w:tcPr>
          <w:p w14:paraId="3202EEC2" w14:textId="2E2F269A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D</w:t>
            </w:r>
          </w:p>
        </w:tc>
      </w:tr>
      <w:tr w:rsidR="0004145F" w:rsidRPr="00D06169" w14:paraId="4BC299DC" w14:textId="358E695C" w:rsidTr="0004145F">
        <w:tc>
          <w:tcPr>
            <w:tcW w:w="1696" w:type="dxa"/>
          </w:tcPr>
          <w:p w14:paraId="69D01AFC" w14:textId="77777777" w:rsidR="0004145F" w:rsidRPr="00D06169" w:rsidRDefault="0004145F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FA824AA" w14:textId="20C50027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66" w:type="dxa"/>
          </w:tcPr>
          <w:p w14:paraId="24FF18E7" w14:textId="38807F91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02" w:type="dxa"/>
          </w:tcPr>
          <w:p w14:paraId="209375E9" w14:textId="4483B2C8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24" w:type="dxa"/>
          </w:tcPr>
          <w:p w14:paraId="347164E8" w14:textId="7C96A215" w:rsidR="0004145F" w:rsidRPr="00D06169" w:rsidRDefault="00E00A18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632" w:type="dxa"/>
          </w:tcPr>
          <w:p w14:paraId="541F31B4" w14:textId="0B6E8245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23" w:type="dxa"/>
          </w:tcPr>
          <w:p w14:paraId="43D61039" w14:textId="39D4F7F7" w:rsidR="0004145F" w:rsidRPr="00D06169" w:rsidRDefault="00E00A18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715" w:type="dxa"/>
          </w:tcPr>
          <w:p w14:paraId="04F5A894" w14:textId="29883BDA" w:rsidR="0004145F" w:rsidRPr="00D06169" w:rsidRDefault="0004145F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14" w:type="dxa"/>
          </w:tcPr>
          <w:p w14:paraId="336CC2F1" w14:textId="3A398DC8" w:rsidR="0004145F" w:rsidRPr="00D06169" w:rsidRDefault="00E00A18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AA3A06" w:rsidRPr="00D06169" w14:paraId="475B6894" w14:textId="6E7F6D31" w:rsidTr="0004145F">
        <w:tc>
          <w:tcPr>
            <w:tcW w:w="1696" w:type="dxa"/>
          </w:tcPr>
          <w:p w14:paraId="0395741A" w14:textId="7C72E439" w:rsidR="00AA3A06" w:rsidRPr="00D06169" w:rsidRDefault="00AA3A06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22" w:type="dxa"/>
          </w:tcPr>
          <w:p w14:paraId="1793C17F" w14:textId="13F7EBA9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366" w:type="dxa"/>
          </w:tcPr>
          <w:p w14:paraId="4B7C4C0B" w14:textId="59E3704F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02" w:type="dxa"/>
          </w:tcPr>
          <w:p w14:paraId="1A72D385" w14:textId="3664A52D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24" w:type="dxa"/>
          </w:tcPr>
          <w:p w14:paraId="0C8242E0" w14:textId="74B74AA2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32" w:type="dxa"/>
          </w:tcPr>
          <w:p w14:paraId="42295980" w14:textId="458C3507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23" w:type="dxa"/>
          </w:tcPr>
          <w:p w14:paraId="5DE096AA" w14:textId="30AB13B9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15" w:type="dxa"/>
          </w:tcPr>
          <w:p w14:paraId="3BE8DA07" w14:textId="381182F8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14" w:type="dxa"/>
          </w:tcPr>
          <w:p w14:paraId="298CE23E" w14:textId="12DA3817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A3A06" w:rsidRPr="00D06169" w14:paraId="798A7683" w14:textId="1CD03EAA" w:rsidTr="0004145F">
        <w:tc>
          <w:tcPr>
            <w:tcW w:w="1696" w:type="dxa"/>
          </w:tcPr>
          <w:p w14:paraId="18C7D0E2" w14:textId="2B11CA78" w:rsidR="00AA3A06" w:rsidRPr="00D06169" w:rsidRDefault="00AA3A06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22" w:type="dxa"/>
          </w:tcPr>
          <w:p w14:paraId="44A51CC8" w14:textId="36700F60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66" w:type="dxa"/>
          </w:tcPr>
          <w:p w14:paraId="528E9775" w14:textId="7CBB5C1B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02" w:type="dxa"/>
          </w:tcPr>
          <w:p w14:paraId="0D4E04B8" w14:textId="6636FB05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24" w:type="dxa"/>
          </w:tcPr>
          <w:p w14:paraId="17895B0A" w14:textId="57303229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32" w:type="dxa"/>
          </w:tcPr>
          <w:p w14:paraId="0517B514" w14:textId="7DB953DB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23" w:type="dxa"/>
          </w:tcPr>
          <w:p w14:paraId="195B4AE4" w14:textId="2CC146B9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15" w:type="dxa"/>
          </w:tcPr>
          <w:p w14:paraId="15D812E2" w14:textId="448F0878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614" w:type="dxa"/>
          </w:tcPr>
          <w:p w14:paraId="7C00C6F0" w14:textId="24BC5FEB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A3A06" w:rsidRPr="00D06169" w14:paraId="72C65F62" w14:textId="44DCD475" w:rsidTr="0004145F">
        <w:tc>
          <w:tcPr>
            <w:tcW w:w="1696" w:type="dxa"/>
          </w:tcPr>
          <w:p w14:paraId="4FF16CE9" w14:textId="6B254543" w:rsidR="00AA3A06" w:rsidRPr="00D06169" w:rsidRDefault="00AA3A06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 xml:space="preserve">HSP90 </w:t>
            </w:r>
            <w:r w:rsidR="00B11EBF" w:rsidRPr="00D061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ng/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11EBF" w:rsidRPr="00D061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="00B11EBF" w:rsidRPr="00D061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2" w:type="dxa"/>
          </w:tcPr>
          <w:p w14:paraId="7BEC0114" w14:textId="065E4896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66" w:type="dxa"/>
          </w:tcPr>
          <w:p w14:paraId="39279EBE" w14:textId="4C3B4DEC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02" w:type="dxa"/>
          </w:tcPr>
          <w:p w14:paraId="27F265B0" w14:textId="0879E71D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424" w:type="dxa"/>
          </w:tcPr>
          <w:p w14:paraId="5249040D" w14:textId="1214D68D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32" w:type="dxa"/>
          </w:tcPr>
          <w:p w14:paraId="1933C983" w14:textId="5AA3C1C4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23" w:type="dxa"/>
          </w:tcPr>
          <w:p w14:paraId="75F4AFE6" w14:textId="0BED0C58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15" w:type="dxa"/>
          </w:tcPr>
          <w:p w14:paraId="7FFF3D5D" w14:textId="7FC90CAD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14" w:type="dxa"/>
          </w:tcPr>
          <w:p w14:paraId="66CF5C4D" w14:textId="7DE01BF5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A3A06" w:rsidRPr="00D06169" w14:paraId="6958BCEA" w14:textId="3C14E0F9" w:rsidTr="0004145F">
        <w:tc>
          <w:tcPr>
            <w:tcW w:w="1696" w:type="dxa"/>
          </w:tcPr>
          <w:p w14:paraId="3F4626AA" w14:textId="0FDF0CA2" w:rsidR="00AA3A06" w:rsidRPr="00D06169" w:rsidRDefault="00AA3A06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CRP (mg/</w:t>
            </w:r>
            <w:r w:rsidR="00B11EBF" w:rsidRPr="00D061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2" w:type="dxa"/>
          </w:tcPr>
          <w:p w14:paraId="01462F8A" w14:textId="4F6FDA4F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66" w:type="dxa"/>
          </w:tcPr>
          <w:p w14:paraId="1DB900FA" w14:textId="7CE413DE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02" w:type="dxa"/>
          </w:tcPr>
          <w:p w14:paraId="7C9A6432" w14:textId="19619521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24" w:type="dxa"/>
          </w:tcPr>
          <w:p w14:paraId="21E75C6B" w14:textId="6E97BE22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32" w:type="dxa"/>
          </w:tcPr>
          <w:p w14:paraId="4A02D2AB" w14:textId="0F2EA500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23" w:type="dxa"/>
          </w:tcPr>
          <w:p w14:paraId="5A17C996" w14:textId="04F9F5E5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15" w:type="dxa"/>
          </w:tcPr>
          <w:p w14:paraId="64CBC054" w14:textId="627460BA" w:rsidR="00AA3A06" w:rsidRPr="00D06169" w:rsidRDefault="001313EA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14" w:type="dxa"/>
          </w:tcPr>
          <w:p w14:paraId="0807729F" w14:textId="73144FA0" w:rsidR="00AA3A06" w:rsidRPr="00D06169" w:rsidRDefault="001313EA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A3A06" w:rsidRPr="00D06169" w14:paraId="44B400AE" w14:textId="77777777" w:rsidTr="0004145F">
        <w:tc>
          <w:tcPr>
            <w:tcW w:w="1696" w:type="dxa"/>
          </w:tcPr>
          <w:p w14:paraId="0E275458" w14:textId="7AF46EE7" w:rsidR="00AA3A06" w:rsidRPr="00D06169" w:rsidRDefault="00AA3A06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TNF-α (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11EBF" w:rsidRPr="00D061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2" w:type="dxa"/>
          </w:tcPr>
          <w:p w14:paraId="15DB5B02" w14:textId="4E09498B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366" w:type="dxa"/>
          </w:tcPr>
          <w:p w14:paraId="1B3F278E" w14:textId="50A7C02C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02" w:type="dxa"/>
          </w:tcPr>
          <w:p w14:paraId="60DD4588" w14:textId="51C1F0DA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24" w:type="dxa"/>
          </w:tcPr>
          <w:p w14:paraId="23C14F2B" w14:textId="4DE86D2E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32" w:type="dxa"/>
          </w:tcPr>
          <w:p w14:paraId="4A06F984" w14:textId="7CD8F7DD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23" w:type="dxa"/>
          </w:tcPr>
          <w:p w14:paraId="089F0F14" w14:textId="1D0EE7B3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15" w:type="dxa"/>
          </w:tcPr>
          <w:p w14:paraId="591228BD" w14:textId="5963AEDC" w:rsidR="00AA3A06" w:rsidRPr="00D06169" w:rsidRDefault="001313EA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614" w:type="dxa"/>
          </w:tcPr>
          <w:p w14:paraId="28B1B686" w14:textId="7C8991E4" w:rsidR="00AA3A06" w:rsidRPr="00D06169" w:rsidRDefault="001313EA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A3A06" w:rsidRPr="00D06169" w14:paraId="41AE3AA5" w14:textId="77777777" w:rsidTr="0004145F">
        <w:tc>
          <w:tcPr>
            <w:tcW w:w="1696" w:type="dxa"/>
          </w:tcPr>
          <w:p w14:paraId="42A5BD6B" w14:textId="0E4F7BC6" w:rsidR="00AA3A06" w:rsidRPr="00D06169" w:rsidRDefault="00AA3A06" w:rsidP="006059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11EBF" w:rsidRPr="00D061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2" w:type="dxa"/>
          </w:tcPr>
          <w:p w14:paraId="6B608171" w14:textId="3077D8BC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66" w:type="dxa"/>
          </w:tcPr>
          <w:p w14:paraId="7052C881" w14:textId="5780BCA4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2" w:type="dxa"/>
          </w:tcPr>
          <w:p w14:paraId="32E2F1D4" w14:textId="50E902F1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24" w:type="dxa"/>
          </w:tcPr>
          <w:p w14:paraId="47641A52" w14:textId="40C46712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32" w:type="dxa"/>
          </w:tcPr>
          <w:p w14:paraId="6652A07E" w14:textId="376D0908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23" w:type="dxa"/>
          </w:tcPr>
          <w:p w14:paraId="0AE3E069" w14:textId="2860A8F3" w:rsidR="00AA3A06" w:rsidRPr="00D06169" w:rsidRDefault="00AA3A06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15" w:type="dxa"/>
          </w:tcPr>
          <w:p w14:paraId="6324DF6E" w14:textId="4AA18B28" w:rsidR="00AA3A06" w:rsidRPr="00D06169" w:rsidRDefault="00114660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14" w:type="dxa"/>
          </w:tcPr>
          <w:p w14:paraId="189C5D26" w14:textId="2C467FFA" w:rsidR="00AA3A06" w:rsidRPr="00D06169" w:rsidRDefault="00114660" w:rsidP="006059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16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29C968D0" w14:textId="77777777" w:rsidR="00B11EBF" w:rsidRPr="00D06169" w:rsidRDefault="00B11EBF" w:rsidP="006059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FB1344" w14:textId="6BB21480" w:rsidR="00E00A18" w:rsidRPr="00D06169" w:rsidRDefault="00E00A18" w:rsidP="006059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Standardized </w:t>
      </w:r>
      <w:r w:rsidRPr="00D06169">
        <w:rPr>
          <w:rFonts w:ascii="Times New Roman" w:hAnsi="Times New Roman" w:cs="Times New Roman"/>
          <w:sz w:val="24"/>
          <w:szCs w:val="24"/>
        </w:rPr>
        <w:t>β</w:t>
      </w:r>
      <w:r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 -values are reported. i.e. the impact of a one-standard-deviation increase in the corresponding independent variable. </w:t>
      </w:r>
    </w:p>
    <w:p w14:paraId="66DE9858" w14:textId="77777777" w:rsidR="00B11EBF" w:rsidRPr="00D06169" w:rsidRDefault="00B11EBF" w:rsidP="006059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62BF05" w14:textId="01A90B0C" w:rsidR="00E00A18" w:rsidRPr="00E00A18" w:rsidRDefault="0004145F" w:rsidP="00E00A18">
      <w:pPr>
        <w:spacing w:after="0"/>
        <w:rPr>
          <w:lang w:val="en-US"/>
        </w:rPr>
      </w:pPr>
      <w:r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="00586F55" w:rsidRPr="00D06169">
        <w:rPr>
          <w:rFonts w:ascii="Times New Roman" w:hAnsi="Times New Roman" w:cs="Times New Roman"/>
          <w:sz w:val="24"/>
          <w:szCs w:val="24"/>
          <w:lang w:val="en-US"/>
        </w:rPr>
        <w:t>fVAS</w:t>
      </w:r>
      <w:proofErr w:type="spellEnd"/>
      <w:r w:rsidR="00586F55"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, fatigue Visual Analog Scale; FACIT-F, </w:t>
      </w:r>
      <w:r w:rsidR="00A20B76" w:rsidRPr="00D06169">
        <w:rPr>
          <w:rFonts w:ascii="Times New Roman" w:hAnsi="Times New Roman" w:cs="Times New Roman"/>
          <w:sz w:val="24"/>
          <w:szCs w:val="24"/>
          <w:lang w:val="en-US"/>
        </w:rPr>
        <w:t>Functional Assessment of Chronic Illness Therapy-Fatigue</w:t>
      </w:r>
      <w:r w:rsidR="00571F2F"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; SF-36VS, </w:t>
      </w:r>
      <w:r w:rsidR="0043750E"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Medical Outcomes Study 36-Item Short-Form Health Survey, Vitality Subscale; HADS-D, </w:t>
      </w:r>
      <w:r w:rsidR="00EB0220" w:rsidRPr="00D06169">
        <w:rPr>
          <w:rFonts w:ascii="Times New Roman" w:hAnsi="Times New Roman" w:cs="Times New Roman"/>
          <w:sz w:val="24"/>
          <w:szCs w:val="24"/>
          <w:lang w:val="en-US"/>
        </w:rPr>
        <w:t>The Hospital Anxiety and Depression Scale, Depression Subscale</w:t>
      </w:r>
      <w:r w:rsidR="00292DD0"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; HSP, Heat Shock Protein; CRP, C-Reactive Protein; TNF, </w:t>
      </w:r>
      <w:r w:rsidR="006200A3" w:rsidRPr="00D06169">
        <w:rPr>
          <w:rFonts w:ascii="Times New Roman" w:hAnsi="Times New Roman" w:cs="Times New Roman"/>
          <w:sz w:val="24"/>
          <w:szCs w:val="24"/>
          <w:lang w:val="en-US"/>
        </w:rPr>
        <w:t>Tumor</w:t>
      </w:r>
      <w:r w:rsidR="00292DD0" w:rsidRPr="00D06169">
        <w:rPr>
          <w:rFonts w:ascii="Times New Roman" w:hAnsi="Times New Roman" w:cs="Times New Roman"/>
          <w:sz w:val="24"/>
          <w:szCs w:val="24"/>
          <w:lang w:val="en-US"/>
        </w:rPr>
        <w:t xml:space="preserve"> Necrosis Factor; IL, </w:t>
      </w:r>
      <w:r w:rsidR="00E25982" w:rsidRPr="00D06169">
        <w:rPr>
          <w:rFonts w:ascii="Times New Roman" w:hAnsi="Times New Roman" w:cs="Times New Roman"/>
          <w:sz w:val="24"/>
          <w:szCs w:val="24"/>
          <w:lang w:val="en-US"/>
        </w:rPr>
        <w:t>Interleukin.</w:t>
      </w:r>
    </w:p>
    <w:sectPr w:rsidR="00E00A18" w:rsidRPr="00E00A18" w:rsidSect="00605921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CE6FD" w14:textId="77777777" w:rsidR="001F2647" w:rsidRDefault="001F2647" w:rsidP="00E16B33">
      <w:pPr>
        <w:spacing w:after="0" w:line="240" w:lineRule="auto"/>
      </w:pPr>
      <w:r>
        <w:separator/>
      </w:r>
    </w:p>
  </w:endnote>
  <w:endnote w:type="continuationSeparator" w:id="0">
    <w:p w14:paraId="0CABBCDE" w14:textId="77777777" w:rsidR="001F2647" w:rsidRDefault="001F2647" w:rsidP="00E16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0E257C" w14:textId="381B4EF6" w:rsidR="00E16B33" w:rsidRDefault="00E16B33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AB0F562" wp14:editId="577A749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087450323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D74528" w14:textId="1484E2A1" w:rsidR="00E16B33" w:rsidRPr="00E16B33" w:rsidRDefault="00E16B33" w:rsidP="00E16B3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16B3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B0F562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23D74528" w14:textId="1484E2A1" w:rsidR="00E16B33" w:rsidRPr="00E16B33" w:rsidRDefault="00E16B33" w:rsidP="00E16B3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16B3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DD10C" w14:textId="0CE7E75F" w:rsidR="00E16B33" w:rsidRDefault="00E16B33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A3CD47" wp14:editId="56B4A68B">
              <wp:simplePos x="904875" y="69437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19137735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6FD56F" w14:textId="535BEDCC" w:rsidR="00E16B33" w:rsidRPr="00E16B33" w:rsidRDefault="00E16B33" w:rsidP="00E16B3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16B3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A3CD47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6E6FD56F" w14:textId="535BEDCC" w:rsidR="00E16B33" w:rsidRPr="00E16B33" w:rsidRDefault="00E16B33" w:rsidP="00E16B3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16B3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5F00A" w14:textId="75A12C1F" w:rsidR="00E16B33" w:rsidRDefault="00E16B33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3269B78" wp14:editId="5ED364A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038538664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95B498" w14:textId="013E048A" w:rsidR="00E16B33" w:rsidRPr="00E16B33" w:rsidRDefault="00E16B33" w:rsidP="00E16B3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16B3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269B78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textbox style="mso-fit-shape-to-text:t" inset="20pt,0,0,15pt">
                <w:txbxContent>
                  <w:p w14:paraId="6395B498" w14:textId="013E048A" w:rsidR="00E16B33" w:rsidRPr="00E16B33" w:rsidRDefault="00E16B33" w:rsidP="00E16B3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16B3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08988" w14:textId="77777777" w:rsidR="001F2647" w:rsidRDefault="001F2647" w:rsidP="00E16B33">
      <w:pPr>
        <w:spacing w:after="0" w:line="240" w:lineRule="auto"/>
      </w:pPr>
      <w:r>
        <w:separator/>
      </w:r>
    </w:p>
  </w:footnote>
  <w:footnote w:type="continuationSeparator" w:id="0">
    <w:p w14:paraId="6ABE8A00" w14:textId="77777777" w:rsidR="001F2647" w:rsidRDefault="001F2647" w:rsidP="00E16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5F"/>
    <w:rsid w:val="00003B11"/>
    <w:rsid w:val="000214D6"/>
    <w:rsid w:val="0004145F"/>
    <w:rsid w:val="00086768"/>
    <w:rsid w:val="000A2D7A"/>
    <w:rsid w:val="000C3E31"/>
    <w:rsid w:val="000F5292"/>
    <w:rsid w:val="00101382"/>
    <w:rsid w:val="00114660"/>
    <w:rsid w:val="001313EA"/>
    <w:rsid w:val="00154A0C"/>
    <w:rsid w:val="00162157"/>
    <w:rsid w:val="001B06C9"/>
    <w:rsid w:val="001B3B68"/>
    <w:rsid w:val="001B5260"/>
    <w:rsid w:val="001D73DB"/>
    <w:rsid w:val="001F2647"/>
    <w:rsid w:val="00210D7A"/>
    <w:rsid w:val="00237CCF"/>
    <w:rsid w:val="00245915"/>
    <w:rsid w:val="00261235"/>
    <w:rsid w:val="002717F3"/>
    <w:rsid w:val="00292DD0"/>
    <w:rsid w:val="00296F49"/>
    <w:rsid w:val="00297F68"/>
    <w:rsid w:val="002B5043"/>
    <w:rsid w:val="002F3DEE"/>
    <w:rsid w:val="003136B8"/>
    <w:rsid w:val="00317BB7"/>
    <w:rsid w:val="00360BFF"/>
    <w:rsid w:val="0043750E"/>
    <w:rsid w:val="004532DC"/>
    <w:rsid w:val="0045603B"/>
    <w:rsid w:val="004A36BF"/>
    <w:rsid w:val="004B2280"/>
    <w:rsid w:val="004D6E80"/>
    <w:rsid w:val="004E6F94"/>
    <w:rsid w:val="0051352F"/>
    <w:rsid w:val="0052423D"/>
    <w:rsid w:val="00571F2F"/>
    <w:rsid w:val="00582487"/>
    <w:rsid w:val="0058489E"/>
    <w:rsid w:val="00586F55"/>
    <w:rsid w:val="005A1AE4"/>
    <w:rsid w:val="005C7156"/>
    <w:rsid w:val="005D016E"/>
    <w:rsid w:val="00605921"/>
    <w:rsid w:val="006133F2"/>
    <w:rsid w:val="006167DF"/>
    <w:rsid w:val="006200A3"/>
    <w:rsid w:val="006229A2"/>
    <w:rsid w:val="006266A3"/>
    <w:rsid w:val="00655F3E"/>
    <w:rsid w:val="00674DC9"/>
    <w:rsid w:val="00681744"/>
    <w:rsid w:val="00697CF8"/>
    <w:rsid w:val="006B3586"/>
    <w:rsid w:val="006C645B"/>
    <w:rsid w:val="006F3243"/>
    <w:rsid w:val="006F41BE"/>
    <w:rsid w:val="007105B1"/>
    <w:rsid w:val="00760809"/>
    <w:rsid w:val="007C2188"/>
    <w:rsid w:val="007E3941"/>
    <w:rsid w:val="007F2040"/>
    <w:rsid w:val="00874832"/>
    <w:rsid w:val="008F0ACE"/>
    <w:rsid w:val="00961F76"/>
    <w:rsid w:val="00986F71"/>
    <w:rsid w:val="00A20B76"/>
    <w:rsid w:val="00A40022"/>
    <w:rsid w:val="00A5582C"/>
    <w:rsid w:val="00A63857"/>
    <w:rsid w:val="00A93E2B"/>
    <w:rsid w:val="00AA3A06"/>
    <w:rsid w:val="00AD73D0"/>
    <w:rsid w:val="00AE07CB"/>
    <w:rsid w:val="00B11EBF"/>
    <w:rsid w:val="00B46304"/>
    <w:rsid w:val="00B55629"/>
    <w:rsid w:val="00B87A06"/>
    <w:rsid w:val="00BA4E16"/>
    <w:rsid w:val="00BC466F"/>
    <w:rsid w:val="00BD295D"/>
    <w:rsid w:val="00C45C45"/>
    <w:rsid w:val="00C71025"/>
    <w:rsid w:val="00C81828"/>
    <w:rsid w:val="00CB2077"/>
    <w:rsid w:val="00CD5BFB"/>
    <w:rsid w:val="00D06169"/>
    <w:rsid w:val="00D21AE7"/>
    <w:rsid w:val="00D32AC0"/>
    <w:rsid w:val="00D44195"/>
    <w:rsid w:val="00D7786A"/>
    <w:rsid w:val="00D8276D"/>
    <w:rsid w:val="00D9449B"/>
    <w:rsid w:val="00E00A18"/>
    <w:rsid w:val="00E16B33"/>
    <w:rsid w:val="00E25982"/>
    <w:rsid w:val="00E31B5E"/>
    <w:rsid w:val="00E36205"/>
    <w:rsid w:val="00E622A3"/>
    <w:rsid w:val="00E763C5"/>
    <w:rsid w:val="00EB0220"/>
    <w:rsid w:val="00F1760A"/>
    <w:rsid w:val="00F7603B"/>
    <w:rsid w:val="00F767B8"/>
    <w:rsid w:val="00F9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71882"/>
  <w15:chartTrackingRefBased/>
  <w15:docId w15:val="{F7FA6617-7DD6-4AAD-8542-75961405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41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41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41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41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41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41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41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41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41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41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41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41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4145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4145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4145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4145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4145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4145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41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41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41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41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41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4145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4145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4145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41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4145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4145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041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16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16B33"/>
  </w:style>
  <w:style w:type="paragraph" w:styleId="Revisjon">
    <w:name w:val="Revision"/>
    <w:hidden/>
    <w:uiPriority w:val="99"/>
    <w:semiHidden/>
    <w:rsid w:val="00B11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stad, Tore Bjørn</dc:creator>
  <cp:keywords/>
  <dc:description/>
  <cp:lastModifiedBy>Omdal, Roald</cp:lastModifiedBy>
  <cp:revision>3</cp:revision>
  <dcterms:created xsi:type="dcterms:W3CDTF">2025-11-03T08:12:00Z</dcterms:created>
  <dcterms:modified xsi:type="dcterms:W3CDTF">2025-11-0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981a1a8,7c6bf6d3,4702f9c9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9-25T07:51:10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bfc6efe-a3ea-434b-bbe8-510a68e5fbef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